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2200"/>
        <w:gridCol w:w="2200"/>
        <w:gridCol w:w="2080"/>
      </w:tblGrid>
      <w:tr w:rsidR="00AA5A02" w:rsidRPr="00096010" w14:paraId="386CD008" w14:textId="77777777" w:rsidTr="00841BB9">
        <w:trPr>
          <w:trHeight w:val="315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29FE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as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0F1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rder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47A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mily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275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us</w:t>
            </w:r>
          </w:p>
        </w:tc>
      </w:tr>
      <w:tr w:rsidR="00AA5A02" w:rsidRPr="00096010" w14:paraId="5FAA577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588D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E7F7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C9AE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xon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2D6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dontophora</w:t>
            </w:r>
          </w:p>
        </w:tc>
      </w:tr>
      <w:tr w:rsidR="00AA5A02" w:rsidRPr="00096010" w14:paraId="09AFCF8F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D0B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5DDD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B4C8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meso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3BA5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omesomoides </w:t>
            </w:r>
          </w:p>
        </w:tc>
      </w:tr>
      <w:tr w:rsidR="00AA5A02" w:rsidRPr="00096010" w14:paraId="0D0DC4B0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466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C237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8F5E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73D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lla</w:t>
            </w:r>
          </w:p>
        </w:tc>
      </w:tr>
      <w:tr w:rsidR="00AA5A02" w:rsidRPr="00096010" w14:paraId="7F41603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55D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E463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8B60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E7F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hromadorita </w:t>
            </w:r>
          </w:p>
        </w:tc>
      </w:tr>
      <w:tr w:rsidR="00AA5A02" w:rsidRPr="00096010" w14:paraId="70A41BC6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2ED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9FE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ABD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4CC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ndeolophos </w:t>
            </w:r>
          </w:p>
        </w:tc>
      </w:tr>
      <w:tr w:rsidR="00AA5A02" w:rsidRPr="00096010" w14:paraId="0DA59C47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5E9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6A7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7BF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3A9C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nnocuonema</w:t>
            </w:r>
          </w:p>
        </w:tc>
      </w:tr>
      <w:tr w:rsidR="00AA5A02" w:rsidRPr="00096010" w14:paraId="2CA91EB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906D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9398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0E9C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3DA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Neochromadora </w:t>
            </w:r>
          </w:p>
        </w:tc>
      </w:tr>
      <w:tr w:rsidR="00AA5A02" w:rsidRPr="00096010" w14:paraId="6889A613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336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9716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0297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00F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pilophorella</w:t>
            </w:r>
          </w:p>
        </w:tc>
      </w:tr>
      <w:tr w:rsidR="00AA5A02" w:rsidRPr="00096010" w14:paraId="1EF7AEC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21A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831E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FFE0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385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Karkinochromadora</w:t>
            </w:r>
          </w:p>
        </w:tc>
      </w:tr>
      <w:tr w:rsidR="00AA5A02" w:rsidRPr="00096010" w14:paraId="65CAB4C3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9E8F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BBE5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23C0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yat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53DA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arylynnia </w:t>
            </w:r>
          </w:p>
        </w:tc>
      </w:tr>
      <w:tr w:rsidR="00AA5A02" w:rsidRPr="00096010" w14:paraId="51E1A32C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5842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C2B9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A5C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E17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hromaspirina </w:t>
            </w:r>
          </w:p>
        </w:tc>
      </w:tr>
      <w:tr w:rsidR="00AA5A02" w:rsidRPr="00096010" w14:paraId="3A465D36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A74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61B0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831D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CB7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a</w:t>
            </w:r>
          </w:p>
        </w:tc>
      </w:tr>
      <w:tr w:rsidR="00AA5A02" w:rsidRPr="00096010" w14:paraId="5701F47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2B77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F15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BC81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BFC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etachromadora</w:t>
            </w:r>
          </w:p>
        </w:tc>
      </w:tr>
      <w:tr w:rsidR="00AA5A02" w:rsidRPr="00096010" w14:paraId="2BFFB10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0B1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1477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08F1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DE38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olgolaimus </w:t>
            </w:r>
          </w:p>
        </w:tc>
      </w:tr>
      <w:tr w:rsidR="00AA5A02" w:rsidRPr="00096010" w14:paraId="5707D73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34D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5F9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E203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78BB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aradesmodora </w:t>
            </w:r>
          </w:p>
        </w:tc>
      </w:tr>
      <w:tr w:rsidR="00AA5A02" w:rsidRPr="00096010" w14:paraId="2BAA508F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AD8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6E02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06A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75D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rspiria</w:t>
            </w:r>
          </w:p>
        </w:tc>
      </w:tr>
      <w:tr w:rsidR="00AA5A02" w:rsidRPr="00096010" w14:paraId="40257402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522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1A274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0D2D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rac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317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penodraconema </w:t>
            </w:r>
          </w:p>
        </w:tc>
      </w:tr>
      <w:tr w:rsidR="00AA5A02" w:rsidRPr="00096010" w14:paraId="177C159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52A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FE06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FD21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racone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A8E2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racograllus </w:t>
            </w:r>
          </w:p>
        </w:tc>
      </w:tr>
      <w:tr w:rsidR="00AA5A02" w:rsidRPr="00096010" w14:paraId="7ED232D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BD7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F4300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35B2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B70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kanthepsilonema </w:t>
            </w:r>
          </w:p>
        </w:tc>
      </w:tr>
      <w:tr w:rsidR="00AA5A02" w:rsidRPr="00096010" w14:paraId="1829BC87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4887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51A5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F9FB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21B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psilonema </w:t>
            </w:r>
          </w:p>
        </w:tc>
      </w:tr>
      <w:tr w:rsidR="00AA5A02" w:rsidRPr="00096010" w14:paraId="1308533C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23B1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2D0F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FF6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C9D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Glochinema </w:t>
            </w:r>
          </w:p>
        </w:tc>
      </w:tr>
      <w:tr w:rsidR="00AA5A02" w:rsidRPr="00096010" w14:paraId="00B9436D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DE56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5D07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B6CB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5F87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etaglochinema </w:t>
            </w:r>
          </w:p>
        </w:tc>
      </w:tr>
      <w:tr w:rsidR="00AA5A02" w:rsidRPr="00096010" w14:paraId="5A028F53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526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621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7C62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BB4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etepsilonema </w:t>
            </w:r>
          </w:p>
        </w:tc>
      </w:tr>
      <w:tr w:rsidR="00AA5A02" w:rsidRPr="00096010" w14:paraId="6273608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38A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6F57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F8A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9B0E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erepsilonema </w:t>
            </w:r>
          </w:p>
        </w:tc>
      </w:tr>
      <w:tr w:rsidR="00AA5A02" w:rsidRPr="00096010" w14:paraId="43E2704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357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244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03A1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ichtersi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0A2C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Richtersia </w:t>
            </w:r>
          </w:p>
        </w:tc>
      </w:tr>
      <w:tr w:rsidR="00AA5A02" w:rsidRPr="00096010" w14:paraId="6910E092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A63E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693E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73E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F829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seudochromadora </w:t>
            </w:r>
          </w:p>
        </w:tc>
      </w:tr>
      <w:tr w:rsidR="00AA5A02" w:rsidRPr="00096010" w14:paraId="039111A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307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D62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BE50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EC46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pirinia</w:t>
            </w:r>
          </w:p>
        </w:tc>
      </w:tr>
      <w:tr w:rsidR="00AA5A02" w:rsidRPr="00096010" w14:paraId="388C7F59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585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DA4B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5AC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E99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x</w:t>
            </w:r>
          </w:p>
        </w:tc>
      </w:tr>
      <w:tr w:rsidR="00AA5A02" w:rsidRPr="00096010" w14:paraId="63258539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561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9AB9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9782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7ED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Greeffiella </w:t>
            </w:r>
          </w:p>
        </w:tc>
      </w:tr>
      <w:tr w:rsidR="00AA5A02" w:rsidRPr="00096010" w14:paraId="71760F6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BF5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E1C9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BA37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31E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Tricoma </w:t>
            </w:r>
          </w:p>
        </w:tc>
      </w:tr>
      <w:tr w:rsidR="00AA5A02" w:rsidRPr="00096010" w14:paraId="6A629FA0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9F43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B413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0D2C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inhomoe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2542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isconema </w:t>
            </w:r>
          </w:p>
        </w:tc>
      </w:tr>
      <w:tr w:rsidR="00AA5A02" w:rsidRPr="00096010" w14:paraId="5483E3A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9FF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F43E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C12B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inhomoe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BEC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inhomoeus </w:t>
            </w:r>
          </w:p>
        </w:tc>
      </w:tr>
      <w:tr w:rsidR="00AA5A02" w:rsidRPr="00096010" w14:paraId="57398C54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0787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988E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5D77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inhomoe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D58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etalinhomoeus</w:t>
            </w:r>
          </w:p>
        </w:tc>
      </w:tr>
      <w:tr w:rsidR="00AA5A02" w:rsidRPr="00096010" w14:paraId="098C6BDC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63E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9A82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90F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310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alomonhystera </w:t>
            </w:r>
          </w:p>
        </w:tc>
      </w:tr>
      <w:tr w:rsidR="00AA5A02" w:rsidRPr="00096010" w14:paraId="4FC6DC47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89D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01DA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D9FC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phaerolaim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4E0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oliolaimus </w:t>
            </w:r>
          </w:p>
        </w:tc>
      </w:tr>
      <w:tr w:rsidR="00AA5A02" w:rsidRPr="00096010" w14:paraId="3D478E14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D794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3027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38A3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562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mphimonhystrella </w:t>
            </w:r>
          </w:p>
        </w:tc>
      </w:tr>
      <w:tr w:rsidR="00AA5A02" w:rsidRPr="00096010" w14:paraId="4B07DBE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576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0D95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F02C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3EC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obbia </w:t>
            </w:r>
          </w:p>
        </w:tc>
      </w:tr>
      <w:tr w:rsidR="00AA5A02" w:rsidRPr="00096010" w14:paraId="30BF67FF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AF0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42FA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61B9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E94C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aptonema </w:t>
            </w:r>
          </w:p>
        </w:tc>
      </w:tr>
      <w:tr w:rsidR="00AA5A02" w:rsidRPr="00096010" w14:paraId="412B023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56E4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4DFC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C4E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D15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lzalia </w:t>
            </w:r>
          </w:p>
        </w:tc>
      </w:tr>
      <w:tr w:rsidR="00AA5A02" w:rsidRPr="00096010" w14:paraId="2BD23BB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474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96C2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7E95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A2A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inhystera</w:t>
            </w:r>
          </w:p>
        </w:tc>
      </w:tr>
      <w:tr w:rsidR="00AA5A02" w:rsidRPr="00096010" w14:paraId="6B85688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481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FF1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3C41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5936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anganonema </w:t>
            </w:r>
          </w:p>
        </w:tc>
      </w:tr>
      <w:tr w:rsidR="00AA5A02" w:rsidRPr="00096010" w14:paraId="4756FF23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07A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CCBE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7F7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C4B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etadesmolaimus </w:t>
            </w:r>
          </w:p>
        </w:tc>
      </w:tr>
      <w:tr w:rsidR="00AA5A02" w:rsidRPr="00096010" w14:paraId="1A792AA0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C21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01D0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5A1E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F6E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Omicronema </w:t>
            </w:r>
          </w:p>
        </w:tc>
      </w:tr>
      <w:tr w:rsidR="00AA5A02" w:rsidRPr="00096010" w14:paraId="74A0634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EC8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2DDE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8694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B614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aramonohystera</w:t>
            </w:r>
          </w:p>
        </w:tc>
      </w:tr>
      <w:tr w:rsidR="00AA5A02" w:rsidRPr="00096010" w14:paraId="3CE1539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276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C80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891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inhomoe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007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Terschellingia </w:t>
            </w:r>
          </w:p>
        </w:tc>
      </w:tr>
      <w:tr w:rsidR="00AA5A02" w:rsidRPr="00096010" w14:paraId="375B23E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0551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E3F8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72F6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44D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Thalassomonhystera </w:t>
            </w:r>
          </w:p>
        </w:tc>
      </w:tr>
      <w:tr w:rsidR="00AA5A02" w:rsidRPr="00096010" w14:paraId="672AAAC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446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54C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F079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3FF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Xyala </w:t>
            </w:r>
          </w:p>
        </w:tc>
      </w:tr>
      <w:tr w:rsidR="00AA5A02" w:rsidRPr="00096010" w14:paraId="7CA5DB97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71E7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8FB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lect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686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mac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DFF3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iodontolaimus </w:t>
            </w:r>
          </w:p>
        </w:tc>
      </w:tr>
      <w:tr w:rsidR="00AA5A02" w:rsidRPr="00096010" w14:paraId="7EC3BB1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298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46C5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lect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5F2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eramone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B95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selionema</w:t>
            </w:r>
          </w:p>
        </w:tc>
      </w:tr>
      <w:tr w:rsidR="00AA5A02" w:rsidRPr="00096010" w14:paraId="689CA93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D003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E849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lect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692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ept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9E40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eptolaimus </w:t>
            </w:r>
          </w:p>
        </w:tc>
      </w:tr>
      <w:tr w:rsidR="00AA5A02" w:rsidRPr="00096010" w14:paraId="7C7094D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AAC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C207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62C3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xon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B935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xonolaimus</w:t>
            </w:r>
          </w:p>
        </w:tc>
      </w:tr>
      <w:tr w:rsidR="00AA5A02" w:rsidRPr="00096010" w14:paraId="6B742EA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B28A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3E7E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3B90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meso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C33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aracomesoma</w:t>
            </w:r>
          </w:p>
        </w:tc>
      </w:tr>
      <w:tr w:rsidR="00AA5A02" w:rsidRPr="00096010" w14:paraId="1ABD921D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D1C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284C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A23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meso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604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batieria</w:t>
            </w:r>
          </w:p>
        </w:tc>
      </w:tr>
      <w:tr w:rsidR="00AA5A02" w:rsidRPr="00096010" w14:paraId="69BC6D94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B2D1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D9AE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raeolaim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D72B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meso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3FD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etosabatieria</w:t>
            </w:r>
          </w:p>
        </w:tc>
      </w:tr>
      <w:tr w:rsidR="00AA5A02" w:rsidRPr="00096010" w14:paraId="7822A24D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4A95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27CD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C7AD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1FE3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cantholaimus</w:t>
            </w:r>
          </w:p>
        </w:tc>
      </w:tr>
      <w:tr w:rsidR="00AA5A02" w:rsidRPr="00096010" w14:paraId="65E9E8F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5CC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850D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17A0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546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ctinonema </w:t>
            </w:r>
          </w:p>
        </w:tc>
      </w:tr>
      <w:tr w:rsidR="00AA5A02" w:rsidRPr="00096010" w14:paraId="5234267D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BEC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7B3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BB8E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B61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uchromadora </w:t>
            </w:r>
          </w:p>
        </w:tc>
      </w:tr>
      <w:tr w:rsidR="00AA5A02" w:rsidRPr="00096010" w14:paraId="4CC4C52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6CD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D4F5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AAC2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yat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45C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aracanthonchus </w:t>
            </w:r>
          </w:p>
        </w:tc>
      </w:tr>
      <w:tr w:rsidR="00AA5A02" w:rsidRPr="00096010" w14:paraId="7C4407C6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4B4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DCD4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887D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racone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15C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ephalochaetosoma </w:t>
            </w:r>
          </w:p>
        </w:tc>
      </w:tr>
      <w:tr w:rsidR="00AA5A02" w:rsidRPr="00096010" w14:paraId="61C4ADA0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B40D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4944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9963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racone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038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Dinetia </w:t>
            </w:r>
          </w:p>
        </w:tc>
      </w:tr>
      <w:tr w:rsidR="00AA5A02" w:rsidRPr="00096010" w14:paraId="66E9BA7C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C8D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6A14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6952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sil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1FE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eptepsilonema </w:t>
            </w:r>
          </w:p>
        </w:tc>
      </w:tr>
      <w:tr w:rsidR="00AA5A02" w:rsidRPr="00096010" w14:paraId="792D5249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41CC3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260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FB56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cr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237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Aponema </w:t>
            </w:r>
          </w:p>
        </w:tc>
      </w:tr>
      <w:tr w:rsidR="00AA5A02" w:rsidRPr="00096010" w14:paraId="32B84CC6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B45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5C80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542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cr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9BC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alomicrolaimus </w:t>
            </w:r>
          </w:p>
        </w:tc>
      </w:tr>
      <w:tr w:rsidR="00AA5A02" w:rsidRPr="00096010" w14:paraId="649B403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25F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B4CF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5AB6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icr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57C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icrolaimus </w:t>
            </w:r>
          </w:p>
        </w:tc>
      </w:tr>
      <w:tr w:rsidR="00AA5A02" w:rsidRPr="00096010" w14:paraId="5755847D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872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6D2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A914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do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37E0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sammonema </w:t>
            </w:r>
          </w:p>
        </w:tc>
      </w:tr>
      <w:tr w:rsidR="00AA5A02" w:rsidRPr="00096010" w14:paraId="1A576E33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9BF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4CD9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FF8C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yartonema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3C8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yartonema </w:t>
            </w:r>
          </w:p>
        </w:tc>
      </w:tr>
      <w:tr w:rsidR="00AA5A02" w:rsidRPr="00096010" w14:paraId="308DDF26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5BF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F5F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3785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smoscoleco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CF5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lligyrus</w:t>
            </w:r>
          </w:p>
        </w:tc>
      </w:tr>
      <w:tr w:rsidR="00AA5A02" w:rsidRPr="00096010" w14:paraId="2617535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6848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7131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3863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FA19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a</w:t>
            </w:r>
          </w:p>
        </w:tc>
      </w:tr>
      <w:tr w:rsidR="00AA5A02" w:rsidRPr="00096010" w14:paraId="6C0B9F5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BB2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51E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C4A0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094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Marisalbinema </w:t>
            </w:r>
          </w:p>
        </w:tc>
      </w:tr>
      <w:tr w:rsidR="00AA5A02" w:rsidRPr="00096010" w14:paraId="5F2B265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DD58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89F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8E1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AD00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romonhystera </w:t>
            </w:r>
          </w:p>
        </w:tc>
      </w:tr>
      <w:tr w:rsidR="00AA5A02" w:rsidRPr="00096010" w14:paraId="318565A7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696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7169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hyster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82F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Xyal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E49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Theristus</w:t>
            </w:r>
          </w:p>
        </w:tc>
      </w:tr>
      <w:tr w:rsidR="00AA5A02" w:rsidRPr="00096010" w14:paraId="74CE8C78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92D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hromador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3B79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lect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637F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mac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46C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ontolaimus</w:t>
            </w:r>
          </w:p>
        </w:tc>
      </w:tr>
      <w:tr w:rsidR="00AA5A02" w:rsidRPr="00096010" w14:paraId="5209F1C9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FD6A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B60B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63AF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tico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F1F8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Odontanticoma </w:t>
            </w:r>
          </w:p>
        </w:tc>
      </w:tr>
      <w:tr w:rsidR="00AA5A02" w:rsidRPr="00096010" w14:paraId="3545F26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813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E29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6D6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ron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D4C5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Thalassironus </w:t>
            </w:r>
          </w:p>
        </w:tc>
      </w:tr>
      <w:tr w:rsidR="00AA5A02" w:rsidRPr="00096010" w14:paraId="46EBCB9F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3D7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D512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F2B3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xystomin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EC5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Halalaimus</w:t>
            </w:r>
          </w:p>
        </w:tc>
      </w:tr>
      <w:tr w:rsidR="00AA5A02" w:rsidRPr="00096010" w14:paraId="1BBA710A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77B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F8E7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9BB9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xystomin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089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Litinium </w:t>
            </w:r>
          </w:p>
        </w:tc>
      </w:tr>
      <w:tr w:rsidR="00AA5A02" w:rsidRPr="00096010" w14:paraId="54B2023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45B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DA25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94A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xystomin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DB5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Oxystomina </w:t>
            </w:r>
          </w:p>
        </w:tc>
      </w:tr>
      <w:tr w:rsidR="00AA5A02" w:rsidRPr="00096010" w14:paraId="07BA2A02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78E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569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0BCF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hanodermat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08E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Crenopharynx </w:t>
            </w:r>
          </w:p>
        </w:tc>
      </w:tr>
      <w:tr w:rsidR="00AA5A02" w:rsidRPr="00096010" w14:paraId="54A5A461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3DC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0FE3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842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habd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AAA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yringolaimus</w:t>
            </w:r>
          </w:p>
        </w:tc>
      </w:tr>
      <w:tr w:rsidR="00AA5A02" w:rsidRPr="00096010" w14:paraId="42F03BCC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003A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9763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8CD5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Thoracostomops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10C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aramesacanthion </w:t>
            </w:r>
          </w:p>
        </w:tc>
      </w:tr>
      <w:tr w:rsidR="00AA5A02" w:rsidRPr="00096010" w14:paraId="23276329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2EB3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631E2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49EF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Thoracostomops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5659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Trileptium </w:t>
            </w:r>
          </w:p>
        </w:tc>
      </w:tr>
      <w:tr w:rsidR="00AA5A02" w:rsidRPr="00096010" w14:paraId="58F4D87E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D2AB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Enople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5BB7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6B4A7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nc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D496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Viscosia </w:t>
            </w:r>
          </w:p>
        </w:tc>
      </w:tr>
      <w:tr w:rsidR="00AA5A02" w:rsidRPr="00096010" w14:paraId="1107230F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33D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B7F5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C039D0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chelidiidae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D646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athyeurystomina</w:t>
            </w:r>
          </w:p>
        </w:tc>
      </w:tr>
      <w:tr w:rsidR="00AA5A02" w:rsidRPr="00096010" w14:paraId="57EF68A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B1F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F4CE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73341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nc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3AE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etoncholaimus</w:t>
            </w:r>
          </w:p>
        </w:tc>
      </w:tr>
      <w:tr w:rsidR="00AA5A02" w:rsidRPr="00096010" w14:paraId="329B7C45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486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80EC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3879E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nc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A6D8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Oncholaimus </w:t>
            </w:r>
          </w:p>
        </w:tc>
      </w:tr>
      <w:tr w:rsidR="00AA5A02" w:rsidRPr="00096010" w14:paraId="612A0A6B" w14:textId="77777777" w:rsidTr="00841BB9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27B4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e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EE68D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oplida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F97FA" w14:textId="77777777" w:rsidR="00AA5A02" w:rsidRPr="00096010" w:rsidRDefault="00AA5A02" w:rsidP="00841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ncholaim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02E5" w14:textId="77777777" w:rsidR="00AA5A02" w:rsidRPr="00096010" w:rsidRDefault="00AA5A02" w:rsidP="00841B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960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rooncholaimus</w:t>
            </w:r>
          </w:p>
        </w:tc>
      </w:tr>
    </w:tbl>
    <w:p w14:paraId="24DEA083" w14:textId="1F36C8C3" w:rsidR="00AA5A02" w:rsidRPr="00755283" w:rsidRDefault="00AA5A02" w:rsidP="00AA5A02">
      <w:pPr>
        <w:pStyle w:val="Lgende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755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440D6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755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Classification of selected genera</w:t>
      </w:r>
    </w:p>
    <w:p w14:paraId="21BCD585" w14:textId="77777777" w:rsidR="00575314" w:rsidRPr="00AA5A02" w:rsidRDefault="00575314">
      <w:pPr>
        <w:rPr>
          <w:lang w:val="en-GB"/>
        </w:rPr>
      </w:pPr>
    </w:p>
    <w:sectPr w:rsidR="00575314" w:rsidRPr="00AA5A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02"/>
    <w:rsid w:val="00440D6B"/>
    <w:rsid w:val="00575314"/>
    <w:rsid w:val="00AA5A02"/>
    <w:rsid w:val="00FD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B6659"/>
  <w15:chartTrackingRefBased/>
  <w15:docId w15:val="{8ED0F3B2-C5C9-47A7-B22E-EDBB9B47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A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A5A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3849</Characters>
  <Application>Microsoft Office Word</Application>
  <DocSecurity>0</DocSecurity>
  <Lines>32</Lines>
  <Paragraphs>9</Paragraphs>
  <ScaleCrop>false</ScaleCrop>
  <Company>ifremer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DACHE</dc:creator>
  <cp:keywords/>
  <dc:description/>
  <cp:lastModifiedBy>edwin daché</cp:lastModifiedBy>
  <cp:revision>2</cp:revision>
  <dcterms:created xsi:type="dcterms:W3CDTF">2025-03-12T11:10:00Z</dcterms:created>
  <dcterms:modified xsi:type="dcterms:W3CDTF">2025-04-24T17:46:00Z</dcterms:modified>
</cp:coreProperties>
</file>